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2B55C9" w14:textId="2B234EA4" w:rsidR="00A015A1" w:rsidRPr="00C05F8A" w:rsidRDefault="00A015A1" w:rsidP="00BF0D1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05F8A">
        <w:rPr>
          <w:rFonts w:ascii="Times New Roman" w:hAnsi="Times New Roman" w:cs="Times New Roman"/>
          <w:b/>
          <w:bCs/>
          <w:color w:val="000000" w:themeColor="text1"/>
        </w:rPr>
        <w:t>Supplementary Table 1</w:t>
      </w:r>
      <w:r w:rsidR="00094311" w:rsidRPr="00C05F8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bookmarkStart w:id="0" w:name="_GoBack"/>
      <w:bookmarkEnd w:id="0"/>
    </w:p>
    <w:p w14:paraId="1E82E6C6" w14:textId="56CFD35B" w:rsidR="00AA1E6B" w:rsidRPr="00C05F8A" w:rsidRDefault="0082569B" w:rsidP="00BF0D1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C05F8A">
        <w:rPr>
          <w:rFonts w:ascii="Times New Roman" w:hAnsi="Times New Roman" w:cs="Times New Roman"/>
          <w:color w:val="000000" w:themeColor="text1"/>
        </w:rPr>
        <w:t xml:space="preserve">Demographic </w:t>
      </w:r>
      <w:r w:rsidR="00600E91" w:rsidRPr="00C05F8A">
        <w:rPr>
          <w:rFonts w:ascii="Times New Roman" w:hAnsi="Times New Roman" w:cs="Times New Roman"/>
          <w:color w:val="000000" w:themeColor="text1"/>
        </w:rPr>
        <w:t xml:space="preserve">characteristics of </w:t>
      </w:r>
      <w:r w:rsidR="002D30D0" w:rsidRPr="00C05F8A">
        <w:rPr>
          <w:rFonts w:ascii="Times New Roman" w:hAnsi="Times New Roman" w:cs="Times New Roman"/>
          <w:color w:val="000000" w:themeColor="text1"/>
        </w:rPr>
        <w:t>enrolled dogs</w:t>
      </w:r>
      <w:r w:rsidR="00260893" w:rsidRPr="00C05F8A">
        <w:rPr>
          <w:rFonts w:ascii="Times New Roman" w:hAnsi="Times New Roman" w:cs="Times New Roman"/>
          <w:color w:val="000000" w:themeColor="text1"/>
        </w:rPr>
        <w:t xml:space="preserve"> a</w:t>
      </w:r>
      <w:r w:rsidR="00802FA1" w:rsidRPr="00C05F8A">
        <w:rPr>
          <w:rFonts w:ascii="Times New Roman" w:hAnsi="Times New Roman" w:cs="Times New Roman"/>
          <w:color w:val="000000" w:themeColor="text1"/>
        </w:rPr>
        <w:t>ccording to treatment allo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440"/>
        <w:gridCol w:w="1350"/>
        <w:gridCol w:w="2113"/>
        <w:gridCol w:w="1847"/>
        <w:gridCol w:w="1340"/>
      </w:tblGrid>
      <w:tr w:rsidR="00C05F8A" w:rsidRPr="00C05F8A" w14:paraId="14E5F6C3" w14:textId="77777777" w:rsidTr="003E43CB">
        <w:trPr>
          <w:trHeight w:val="576"/>
        </w:trPr>
        <w:tc>
          <w:tcPr>
            <w:tcW w:w="1260" w:type="dxa"/>
            <w:vAlign w:val="center"/>
          </w:tcPr>
          <w:p w14:paraId="5CABB24C" w14:textId="77777777" w:rsidR="00EE67D4" w:rsidRPr="00C05F8A" w:rsidRDefault="00EE67D4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41E3F037" w14:textId="77777777" w:rsidR="00EE67D4" w:rsidRPr="00C05F8A" w:rsidRDefault="00EE67D4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2F0FF1E9" w14:textId="77777777" w:rsidR="00EE67D4" w:rsidRPr="00C05F8A" w:rsidRDefault="00EE67D4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13" w:type="dxa"/>
            <w:vAlign w:val="center"/>
          </w:tcPr>
          <w:p w14:paraId="60834951" w14:textId="3C861BBF" w:rsidR="00EE67D4" w:rsidRPr="00C05F8A" w:rsidRDefault="00EE67D4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cebo</w:t>
            </w:r>
            <w:r w:rsidR="00A54ACF" w:rsidRPr="00C05F8A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847" w:type="dxa"/>
            <w:vAlign w:val="center"/>
          </w:tcPr>
          <w:p w14:paraId="27A09260" w14:textId="7FE338DD" w:rsidR="00EE67D4" w:rsidRPr="00C05F8A" w:rsidRDefault="00EE67D4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mparica Trio</w:t>
            </w:r>
            <w:r w:rsidR="00A54ACF" w:rsidRPr="00C05F8A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340" w:type="dxa"/>
            <w:vAlign w:val="center"/>
          </w:tcPr>
          <w:p w14:paraId="561C4092" w14:textId="2FB2D819" w:rsidR="00EE67D4" w:rsidRPr="00C05F8A" w:rsidRDefault="00EE67D4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</w:tr>
      <w:tr w:rsidR="00C05F8A" w:rsidRPr="00C05F8A" w14:paraId="438F0FB9" w14:textId="77777777" w:rsidTr="003E43CB">
        <w:trPr>
          <w:trHeight w:val="432"/>
        </w:trPr>
        <w:tc>
          <w:tcPr>
            <w:tcW w:w="1260" w:type="dxa"/>
            <w:vMerge w:val="restart"/>
            <w:vAlign w:val="center"/>
          </w:tcPr>
          <w:p w14:paraId="55384286" w14:textId="54C0DF95" w:rsidR="00670BD7" w:rsidRPr="00C05F8A" w:rsidRDefault="00670BD7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  <w:r w:rsidR="0075057B" w:rsidRPr="00C05F8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1440" w:type="dxa"/>
            <w:vMerge w:val="restart"/>
            <w:vAlign w:val="center"/>
          </w:tcPr>
          <w:p w14:paraId="6A5CE48C" w14:textId="29BA7350" w:rsidR="00670BD7" w:rsidRPr="00C05F8A" w:rsidRDefault="00670BD7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350" w:type="dxa"/>
            <w:vAlign w:val="center"/>
          </w:tcPr>
          <w:p w14:paraId="0A5DB632" w14:textId="279EDE7E" w:rsidR="00670BD7" w:rsidRPr="00C05F8A" w:rsidRDefault="00A60FBF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113" w:type="dxa"/>
            <w:vAlign w:val="center"/>
          </w:tcPr>
          <w:p w14:paraId="08B8AED9" w14:textId="4356E209" w:rsidR="00670BD7" w:rsidRPr="00C05F8A" w:rsidRDefault="008D11C7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47" w:type="dxa"/>
            <w:vAlign w:val="center"/>
          </w:tcPr>
          <w:p w14:paraId="30186219" w14:textId="57658791" w:rsidR="00670BD7" w:rsidRPr="00C05F8A" w:rsidRDefault="008D11C7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40" w:type="dxa"/>
            <w:vAlign w:val="center"/>
          </w:tcPr>
          <w:p w14:paraId="32781374" w14:textId="5FDF8965" w:rsidR="00670BD7" w:rsidRPr="00C05F8A" w:rsidRDefault="008058A2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C05F8A" w:rsidRPr="00C05F8A" w14:paraId="31CB7B10" w14:textId="77777777" w:rsidTr="003E43CB">
        <w:trPr>
          <w:trHeight w:val="432"/>
        </w:trPr>
        <w:tc>
          <w:tcPr>
            <w:tcW w:w="1260" w:type="dxa"/>
            <w:vMerge/>
            <w:vAlign w:val="center"/>
          </w:tcPr>
          <w:p w14:paraId="625B0A17" w14:textId="77777777" w:rsidR="00670BD7" w:rsidRPr="00C05F8A" w:rsidRDefault="00670BD7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vMerge/>
            <w:vAlign w:val="center"/>
          </w:tcPr>
          <w:p w14:paraId="599F050C" w14:textId="67F77D19" w:rsidR="00670BD7" w:rsidRPr="00C05F8A" w:rsidRDefault="00670BD7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4B7D7BA5" w14:textId="56115BEA" w:rsidR="00670BD7" w:rsidRPr="00C05F8A" w:rsidRDefault="00670BD7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2113" w:type="dxa"/>
            <w:vAlign w:val="center"/>
          </w:tcPr>
          <w:p w14:paraId="44917E64" w14:textId="1134657B" w:rsidR="00670BD7" w:rsidRPr="00C05F8A" w:rsidRDefault="008D11C7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37.5</w:t>
            </w:r>
          </w:p>
        </w:tc>
        <w:tc>
          <w:tcPr>
            <w:tcW w:w="1847" w:type="dxa"/>
            <w:vAlign w:val="center"/>
          </w:tcPr>
          <w:p w14:paraId="1CAAA4C9" w14:textId="6BABA713" w:rsidR="00670BD7" w:rsidRPr="00C05F8A" w:rsidRDefault="008D11C7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62.5</w:t>
            </w:r>
          </w:p>
        </w:tc>
        <w:tc>
          <w:tcPr>
            <w:tcW w:w="1340" w:type="dxa"/>
            <w:vAlign w:val="center"/>
          </w:tcPr>
          <w:p w14:paraId="5980806B" w14:textId="357AEB0E" w:rsidR="00670BD7" w:rsidRPr="00C05F8A" w:rsidRDefault="008058A2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50.0</w:t>
            </w:r>
          </w:p>
        </w:tc>
      </w:tr>
      <w:tr w:rsidR="00C05F8A" w:rsidRPr="00C05F8A" w14:paraId="5AC97E37" w14:textId="77777777" w:rsidTr="003E43CB">
        <w:trPr>
          <w:trHeight w:val="432"/>
        </w:trPr>
        <w:tc>
          <w:tcPr>
            <w:tcW w:w="1260" w:type="dxa"/>
            <w:vMerge/>
            <w:vAlign w:val="center"/>
          </w:tcPr>
          <w:p w14:paraId="663CE7C2" w14:textId="77777777" w:rsidR="00670BD7" w:rsidRPr="00C05F8A" w:rsidRDefault="00670BD7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4993DA3D" w14:textId="4A6AE023" w:rsidR="00670BD7" w:rsidRPr="00C05F8A" w:rsidRDefault="00670BD7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1350" w:type="dxa"/>
            <w:vAlign w:val="center"/>
          </w:tcPr>
          <w:p w14:paraId="0DCCC318" w14:textId="2F77BF18" w:rsidR="00670BD7" w:rsidRPr="00C05F8A" w:rsidRDefault="00A60FBF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113" w:type="dxa"/>
            <w:vAlign w:val="center"/>
          </w:tcPr>
          <w:p w14:paraId="48282B0E" w14:textId="2225E37F" w:rsidR="00670BD7" w:rsidRPr="00C05F8A" w:rsidRDefault="008D11C7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47" w:type="dxa"/>
            <w:vAlign w:val="center"/>
          </w:tcPr>
          <w:p w14:paraId="48088A35" w14:textId="333570ED" w:rsidR="00670BD7" w:rsidRPr="00C05F8A" w:rsidRDefault="008D11C7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0" w:type="dxa"/>
            <w:vAlign w:val="center"/>
          </w:tcPr>
          <w:p w14:paraId="0AAAF018" w14:textId="1DA6D038" w:rsidR="00670BD7" w:rsidRPr="00C05F8A" w:rsidRDefault="008058A2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C05F8A" w:rsidRPr="00C05F8A" w14:paraId="17930D4D" w14:textId="77777777" w:rsidTr="003E43CB">
        <w:trPr>
          <w:trHeight w:val="432"/>
        </w:trPr>
        <w:tc>
          <w:tcPr>
            <w:tcW w:w="1260" w:type="dxa"/>
            <w:vMerge/>
            <w:vAlign w:val="center"/>
          </w:tcPr>
          <w:p w14:paraId="7EFBF857" w14:textId="77777777" w:rsidR="00670BD7" w:rsidRPr="00C05F8A" w:rsidRDefault="00670BD7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vMerge/>
            <w:vAlign w:val="center"/>
          </w:tcPr>
          <w:p w14:paraId="2373252E" w14:textId="77777777" w:rsidR="00670BD7" w:rsidRPr="00C05F8A" w:rsidRDefault="00670BD7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7AB635F8" w14:textId="0F0E9285" w:rsidR="00670BD7" w:rsidRPr="00C05F8A" w:rsidRDefault="00670BD7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2113" w:type="dxa"/>
            <w:vAlign w:val="center"/>
          </w:tcPr>
          <w:p w14:paraId="13662E0E" w14:textId="2FC2989D" w:rsidR="00670BD7" w:rsidRPr="00C05F8A" w:rsidRDefault="008D11C7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62.5</w:t>
            </w:r>
          </w:p>
        </w:tc>
        <w:tc>
          <w:tcPr>
            <w:tcW w:w="1847" w:type="dxa"/>
            <w:vAlign w:val="center"/>
          </w:tcPr>
          <w:p w14:paraId="5201887B" w14:textId="79F5A59E" w:rsidR="00670BD7" w:rsidRPr="00C05F8A" w:rsidRDefault="008058A2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37.5</w:t>
            </w:r>
          </w:p>
        </w:tc>
        <w:tc>
          <w:tcPr>
            <w:tcW w:w="1340" w:type="dxa"/>
            <w:vAlign w:val="center"/>
          </w:tcPr>
          <w:p w14:paraId="1FDDB5C5" w14:textId="73CCE8D2" w:rsidR="00670BD7" w:rsidRPr="00C05F8A" w:rsidRDefault="008058A2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50.0</w:t>
            </w:r>
          </w:p>
        </w:tc>
      </w:tr>
      <w:tr w:rsidR="00C05F8A" w:rsidRPr="00C05F8A" w14:paraId="267AEB7F" w14:textId="77777777" w:rsidTr="003E43CB">
        <w:trPr>
          <w:trHeight w:val="432"/>
        </w:trPr>
        <w:tc>
          <w:tcPr>
            <w:tcW w:w="2700" w:type="dxa"/>
            <w:gridSpan w:val="2"/>
            <w:vMerge w:val="restart"/>
            <w:vAlign w:val="center"/>
          </w:tcPr>
          <w:p w14:paraId="0928B1E1" w14:textId="77777777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ge on Day 0 </w:t>
            </w:r>
          </w:p>
          <w:p w14:paraId="54BA4C69" w14:textId="1A63FE8A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weeks)</w:t>
            </w:r>
          </w:p>
        </w:tc>
        <w:tc>
          <w:tcPr>
            <w:tcW w:w="1350" w:type="dxa"/>
            <w:vAlign w:val="center"/>
          </w:tcPr>
          <w:p w14:paraId="52017240" w14:textId="1FEABD22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113" w:type="dxa"/>
            <w:vAlign w:val="center"/>
          </w:tcPr>
          <w:p w14:paraId="0A123A14" w14:textId="5476A5BD" w:rsidR="008D68B8" w:rsidRPr="00C05F8A" w:rsidRDefault="007B643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47" w:type="dxa"/>
            <w:vAlign w:val="center"/>
          </w:tcPr>
          <w:p w14:paraId="784AD440" w14:textId="68D3B61F" w:rsidR="008D68B8" w:rsidRPr="00C05F8A" w:rsidRDefault="00BD66E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40" w:type="dxa"/>
            <w:vAlign w:val="center"/>
          </w:tcPr>
          <w:p w14:paraId="69BD83EC" w14:textId="3D9884C8" w:rsidR="008D68B8" w:rsidRPr="00C05F8A" w:rsidRDefault="008D3A70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C05F8A" w:rsidRPr="00C05F8A" w14:paraId="7FE1B89F" w14:textId="77777777" w:rsidTr="003E43CB">
        <w:trPr>
          <w:trHeight w:val="432"/>
        </w:trPr>
        <w:tc>
          <w:tcPr>
            <w:tcW w:w="2700" w:type="dxa"/>
            <w:gridSpan w:val="2"/>
            <w:vMerge/>
            <w:vAlign w:val="center"/>
          </w:tcPr>
          <w:p w14:paraId="26BB578F" w14:textId="349F8D4D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059EBB1C" w14:textId="6D427DF9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2113" w:type="dxa"/>
            <w:vAlign w:val="center"/>
          </w:tcPr>
          <w:p w14:paraId="7C1ABEF8" w14:textId="5811FC72" w:rsidR="008D68B8" w:rsidRPr="00C05F8A" w:rsidRDefault="007B643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23.5</w:t>
            </w:r>
          </w:p>
        </w:tc>
        <w:tc>
          <w:tcPr>
            <w:tcW w:w="1847" w:type="dxa"/>
            <w:vAlign w:val="center"/>
          </w:tcPr>
          <w:p w14:paraId="291D2EE0" w14:textId="57CDC904" w:rsidR="008D68B8" w:rsidRPr="00C05F8A" w:rsidRDefault="00BD66E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23.3</w:t>
            </w:r>
          </w:p>
        </w:tc>
        <w:tc>
          <w:tcPr>
            <w:tcW w:w="1340" w:type="dxa"/>
            <w:vAlign w:val="center"/>
          </w:tcPr>
          <w:p w14:paraId="5F9C07BD" w14:textId="26CC28EF" w:rsidR="008D68B8" w:rsidRPr="00C05F8A" w:rsidRDefault="008D3A70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23.4</w:t>
            </w:r>
          </w:p>
        </w:tc>
      </w:tr>
      <w:tr w:rsidR="00C05F8A" w:rsidRPr="00C05F8A" w14:paraId="52B91788" w14:textId="77777777" w:rsidTr="003E43CB">
        <w:trPr>
          <w:trHeight w:val="432"/>
        </w:trPr>
        <w:tc>
          <w:tcPr>
            <w:tcW w:w="2700" w:type="dxa"/>
            <w:gridSpan w:val="2"/>
            <w:vMerge/>
            <w:vAlign w:val="center"/>
          </w:tcPr>
          <w:p w14:paraId="6D661FBB" w14:textId="15100A96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24C95612" w14:textId="2AE7B4CA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2113" w:type="dxa"/>
            <w:vAlign w:val="center"/>
          </w:tcPr>
          <w:p w14:paraId="01DC42EC" w14:textId="34B1DB89" w:rsidR="008D68B8" w:rsidRPr="00C05F8A" w:rsidRDefault="007B643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847" w:type="dxa"/>
            <w:vAlign w:val="center"/>
          </w:tcPr>
          <w:p w14:paraId="7A00001E" w14:textId="0A7489C2" w:rsidR="008D68B8" w:rsidRPr="00C05F8A" w:rsidRDefault="00BD66E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340" w:type="dxa"/>
            <w:vAlign w:val="center"/>
          </w:tcPr>
          <w:p w14:paraId="6D117B6E" w14:textId="383C7F16" w:rsidR="008D68B8" w:rsidRPr="00C05F8A" w:rsidRDefault="008D3A70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</w:tr>
      <w:tr w:rsidR="00C05F8A" w:rsidRPr="00C05F8A" w14:paraId="32A96BF6" w14:textId="77777777" w:rsidTr="003E43CB">
        <w:trPr>
          <w:trHeight w:val="432"/>
        </w:trPr>
        <w:tc>
          <w:tcPr>
            <w:tcW w:w="2700" w:type="dxa"/>
            <w:gridSpan w:val="2"/>
            <w:vMerge/>
            <w:vAlign w:val="center"/>
          </w:tcPr>
          <w:p w14:paraId="648A55B2" w14:textId="4D18A500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32F14B05" w14:textId="160F82A0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Min</w:t>
            </w:r>
          </w:p>
        </w:tc>
        <w:tc>
          <w:tcPr>
            <w:tcW w:w="2113" w:type="dxa"/>
            <w:vAlign w:val="center"/>
          </w:tcPr>
          <w:p w14:paraId="2A06688E" w14:textId="7E7FBC85" w:rsidR="008D68B8" w:rsidRPr="00C05F8A" w:rsidRDefault="007B643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847" w:type="dxa"/>
            <w:vAlign w:val="center"/>
          </w:tcPr>
          <w:p w14:paraId="52E5CFB9" w14:textId="22E17D13" w:rsidR="008D68B8" w:rsidRPr="00C05F8A" w:rsidRDefault="00BD66E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340" w:type="dxa"/>
            <w:vAlign w:val="center"/>
          </w:tcPr>
          <w:p w14:paraId="555ED8A1" w14:textId="665DD579" w:rsidR="008D68B8" w:rsidRPr="00C05F8A" w:rsidRDefault="008D3A70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  <w:tr w:rsidR="00C05F8A" w:rsidRPr="00C05F8A" w14:paraId="4BB2E974" w14:textId="77777777" w:rsidTr="003E43CB">
        <w:trPr>
          <w:trHeight w:val="432"/>
        </w:trPr>
        <w:tc>
          <w:tcPr>
            <w:tcW w:w="2700" w:type="dxa"/>
            <w:gridSpan w:val="2"/>
            <w:vMerge/>
            <w:vAlign w:val="center"/>
          </w:tcPr>
          <w:p w14:paraId="7DEA0FD4" w14:textId="0D41FBA5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632D4CF6" w14:textId="6C12F469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Max</w:t>
            </w:r>
          </w:p>
        </w:tc>
        <w:tc>
          <w:tcPr>
            <w:tcW w:w="2113" w:type="dxa"/>
            <w:vAlign w:val="center"/>
          </w:tcPr>
          <w:p w14:paraId="176E3E71" w14:textId="3E64E7EC" w:rsidR="008D68B8" w:rsidRPr="00C05F8A" w:rsidRDefault="007B643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847" w:type="dxa"/>
            <w:vAlign w:val="center"/>
          </w:tcPr>
          <w:p w14:paraId="7B5E236E" w14:textId="5DB51DB8" w:rsidR="008D68B8" w:rsidRPr="00C05F8A" w:rsidRDefault="00BD66E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40" w:type="dxa"/>
            <w:vAlign w:val="center"/>
          </w:tcPr>
          <w:p w14:paraId="65821D82" w14:textId="233C4603" w:rsidR="008D68B8" w:rsidRPr="00C05F8A" w:rsidRDefault="008D3A70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C05F8A" w:rsidRPr="00C05F8A" w14:paraId="61BCC126" w14:textId="77777777" w:rsidTr="003E43CB">
        <w:trPr>
          <w:trHeight w:val="432"/>
        </w:trPr>
        <w:tc>
          <w:tcPr>
            <w:tcW w:w="2700" w:type="dxa"/>
            <w:gridSpan w:val="2"/>
            <w:vMerge w:val="restart"/>
            <w:vAlign w:val="center"/>
          </w:tcPr>
          <w:p w14:paraId="22AB06BD" w14:textId="77777777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dy Weight on Day -2 (kg)</w:t>
            </w:r>
          </w:p>
          <w:p w14:paraId="4BFEBE88" w14:textId="59D34DFE" w:rsidR="000F2B0A" w:rsidRPr="00C05F8A" w:rsidRDefault="000F2B0A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6C738B02" w14:textId="0B668AC9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113" w:type="dxa"/>
            <w:vAlign w:val="center"/>
          </w:tcPr>
          <w:p w14:paraId="06E049DE" w14:textId="40221D67" w:rsidR="008D68B8" w:rsidRPr="00C05F8A" w:rsidRDefault="007B643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47" w:type="dxa"/>
            <w:vAlign w:val="center"/>
          </w:tcPr>
          <w:p w14:paraId="657E70AF" w14:textId="08420892" w:rsidR="008D68B8" w:rsidRPr="00C05F8A" w:rsidRDefault="00BD66E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40" w:type="dxa"/>
            <w:vAlign w:val="center"/>
          </w:tcPr>
          <w:p w14:paraId="3EB5DBC4" w14:textId="4402CADB" w:rsidR="008D68B8" w:rsidRPr="00C05F8A" w:rsidRDefault="008D3A70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C05F8A" w:rsidRPr="00C05F8A" w14:paraId="6D17A1ED" w14:textId="77777777" w:rsidTr="003E43CB">
        <w:trPr>
          <w:trHeight w:val="432"/>
        </w:trPr>
        <w:tc>
          <w:tcPr>
            <w:tcW w:w="2700" w:type="dxa"/>
            <w:gridSpan w:val="2"/>
            <w:vMerge/>
            <w:vAlign w:val="center"/>
          </w:tcPr>
          <w:p w14:paraId="5136F36F" w14:textId="0ED03D21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2B7E8A94" w14:textId="57B1F363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2113" w:type="dxa"/>
            <w:vAlign w:val="center"/>
          </w:tcPr>
          <w:p w14:paraId="4425CB7B" w14:textId="52A1A13F" w:rsidR="008D68B8" w:rsidRPr="00C05F8A" w:rsidRDefault="007B643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7.23</w:t>
            </w:r>
          </w:p>
        </w:tc>
        <w:tc>
          <w:tcPr>
            <w:tcW w:w="1847" w:type="dxa"/>
            <w:vAlign w:val="center"/>
          </w:tcPr>
          <w:p w14:paraId="78FC0592" w14:textId="63BB4C8E" w:rsidR="008D68B8" w:rsidRPr="00C05F8A" w:rsidRDefault="00BD66E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7.35</w:t>
            </w:r>
          </w:p>
        </w:tc>
        <w:tc>
          <w:tcPr>
            <w:tcW w:w="1340" w:type="dxa"/>
            <w:vAlign w:val="center"/>
          </w:tcPr>
          <w:p w14:paraId="776EB4B6" w14:textId="68DD18A4" w:rsidR="008D68B8" w:rsidRPr="00C05F8A" w:rsidRDefault="008D3A70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7.29</w:t>
            </w:r>
          </w:p>
        </w:tc>
      </w:tr>
      <w:tr w:rsidR="00C05F8A" w:rsidRPr="00C05F8A" w14:paraId="494B0D62" w14:textId="77777777" w:rsidTr="003E43CB">
        <w:trPr>
          <w:trHeight w:val="432"/>
        </w:trPr>
        <w:tc>
          <w:tcPr>
            <w:tcW w:w="2700" w:type="dxa"/>
            <w:gridSpan w:val="2"/>
            <w:vMerge/>
            <w:vAlign w:val="center"/>
          </w:tcPr>
          <w:p w14:paraId="43A3F5B7" w14:textId="65C5C638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3BC9590C" w14:textId="60D30198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2113" w:type="dxa"/>
            <w:vAlign w:val="center"/>
          </w:tcPr>
          <w:p w14:paraId="04164C32" w14:textId="51BF9AD3" w:rsidR="008D68B8" w:rsidRPr="00C05F8A" w:rsidRDefault="007B643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847" w:type="dxa"/>
            <w:vAlign w:val="center"/>
          </w:tcPr>
          <w:p w14:paraId="6675BE0D" w14:textId="606774BD" w:rsidR="008D68B8" w:rsidRPr="00C05F8A" w:rsidRDefault="00BD66E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340" w:type="dxa"/>
            <w:vAlign w:val="center"/>
          </w:tcPr>
          <w:p w14:paraId="4E08F926" w14:textId="2C82C1D8" w:rsidR="008D68B8" w:rsidRPr="00C05F8A" w:rsidRDefault="008D3A70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</w:tr>
      <w:tr w:rsidR="00C05F8A" w:rsidRPr="00C05F8A" w14:paraId="5DFEAF94" w14:textId="77777777" w:rsidTr="003E43CB">
        <w:trPr>
          <w:trHeight w:val="432"/>
        </w:trPr>
        <w:tc>
          <w:tcPr>
            <w:tcW w:w="2700" w:type="dxa"/>
            <w:gridSpan w:val="2"/>
            <w:vMerge/>
            <w:vAlign w:val="center"/>
          </w:tcPr>
          <w:p w14:paraId="30CEFDD3" w14:textId="6F524B20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09D19246" w14:textId="19F0FBE3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Min</w:t>
            </w:r>
          </w:p>
        </w:tc>
        <w:tc>
          <w:tcPr>
            <w:tcW w:w="2113" w:type="dxa"/>
            <w:vAlign w:val="center"/>
          </w:tcPr>
          <w:p w14:paraId="0FEC6611" w14:textId="3F4F60B5" w:rsidR="008D68B8" w:rsidRPr="00C05F8A" w:rsidRDefault="007B643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5.6</w:t>
            </w:r>
          </w:p>
        </w:tc>
        <w:tc>
          <w:tcPr>
            <w:tcW w:w="1847" w:type="dxa"/>
            <w:vAlign w:val="center"/>
          </w:tcPr>
          <w:p w14:paraId="7B14488E" w14:textId="624103DF" w:rsidR="008D68B8" w:rsidRPr="00C05F8A" w:rsidRDefault="008D3A70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6.3</w:t>
            </w:r>
          </w:p>
        </w:tc>
        <w:tc>
          <w:tcPr>
            <w:tcW w:w="1340" w:type="dxa"/>
            <w:vAlign w:val="center"/>
          </w:tcPr>
          <w:p w14:paraId="54305A22" w14:textId="4726AB39" w:rsidR="008D68B8" w:rsidRPr="00C05F8A" w:rsidRDefault="008D3A70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5.6</w:t>
            </w:r>
          </w:p>
        </w:tc>
      </w:tr>
      <w:tr w:rsidR="00C05F8A" w:rsidRPr="00C05F8A" w14:paraId="606CB89E" w14:textId="77777777" w:rsidTr="003E43CB">
        <w:trPr>
          <w:trHeight w:val="432"/>
        </w:trPr>
        <w:tc>
          <w:tcPr>
            <w:tcW w:w="2700" w:type="dxa"/>
            <w:gridSpan w:val="2"/>
            <w:vMerge/>
            <w:vAlign w:val="center"/>
          </w:tcPr>
          <w:p w14:paraId="3D77A44B" w14:textId="43190356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4CD57320" w14:textId="4CFBFADF" w:rsidR="008D68B8" w:rsidRPr="00C05F8A" w:rsidRDefault="008D68B8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Max</w:t>
            </w:r>
          </w:p>
        </w:tc>
        <w:tc>
          <w:tcPr>
            <w:tcW w:w="2113" w:type="dxa"/>
            <w:vAlign w:val="center"/>
          </w:tcPr>
          <w:p w14:paraId="31E6A145" w14:textId="5D5B3CB1" w:rsidR="008D68B8" w:rsidRPr="00C05F8A" w:rsidRDefault="007B6433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8.0</w:t>
            </w:r>
          </w:p>
        </w:tc>
        <w:tc>
          <w:tcPr>
            <w:tcW w:w="1847" w:type="dxa"/>
            <w:vAlign w:val="center"/>
          </w:tcPr>
          <w:p w14:paraId="77C5AD9A" w14:textId="2C9DF315" w:rsidR="008D68B8" w:rsidRPr="00C05F8A" w:rsidRDefault="008D3A70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8.0</w:t>
            </w:r>
          </w:p>
        </w:tc>
        <w:tc>
          <w:tcPr>
            <w:tcW w:w="1340" w:type="dxa"/>
            <w:vAlign w:val="center"/>
          </w:tcPr>
          <w:p w14:paraId="75A1EF78" w14:textId="5E85B665" w:rsidR="008D68B8" w:rsidRPr="00C05F8A" w:rsidRDefault="008D3A70" w:rsidP="00D879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5F8A">
              <w:rPr>
                <w:rFonts w:ascii="Times New Roman" w:hAnsi="Times New Roman" w:cs="Times New Roman"/>
                <w:color w:val="000000" w:themeColor="text1"/>
              </w:rPr>
              <w:t>8.0</w:t>
            </w:r>
          </w:p>
        </w:tc>
      </w:tr>
    </w:tbl>
    <w:p w14:paraId="252A96B0" w14:textId="330788BC" w:rsidR="00F275EA" w:rsidRPr="00C05F8A" w:rsidRDefault="0075057B" w:rsidP="00D879C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05F8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C05F8A">
        <w:rPr>
          <w:rFonts w:ascii="Times New Roman" w:hAnsi="Times New Roman" w:cs="Times New Roman"/>
          <w:color w:val="000000" w:themeColor="text1"/>
        </w:rPr>
        <w:t xml:space="preserve">All dogs were </w:t>
      </w:r>
      <w:r w:rsidR="00BC2522" w:rsidRPr="00C05F8A">
        <w:rPr>
          <w:rFonts w:ascii="Times New Roman" w:hAnsi="Times New Roman" w:cs="Times New Roman"/>
          <w:color w:val="000000" w:themeColor="text1"/>
        </w:rPr>
        <w:t xml:space="preserve">purpose-bred </w:t>
      </w:r>
      <w:r w:rsidRPr="00C05F8A">
        <w:rPr>
          <w:rFonts w:ascii="Times New Roman" w:hAnsi="Times New Roman" w:cs="Times New Roman"/>
          <w:color w:val="000000" w:themeColor="text1"/>
        </w:rPr>
        <w:t>purebred beagles.</w:t>
      </w:r>
      <w:r w:rsidR="00D879C0" w:rsidRPr="00C05F8A">
        <w:rPr>
          <w:rFonts w:ascii="Times New Roman" w:hAnsi="Times New Roman" w:cs="Times New Roman"/>
          <w:color w:val="000000" w:themeColor="text1"/>
        </w:rPr>
        <w:t xml:space="preserve"> </w:t>
      </w:r>
      <w:r w:rsidR="00A54ACF" w:rsidRPr="00C05F8A">
        <w:rPr>
          <w:rFonts w:ascii="Times New Roman" w:hAnsi="Times New Roman" w:cs="Times New Roman"/>
          <w:bCs/>
          <w:color w:val="000000" w:themeColor="text1"/>
          <w:vertAlign w:val="superscript"/>
        </w:rPr>
        <w:t>2</w:t>
      </w:r>
      <w:r w:rsidR="00F275EA" w:rsidRPr="00C05F8A">
        <w:rPr>
          <w:rFonts w:ascii="Times New Roman" w:hAnsi="Times New Roman" w:cs="Times New Roman"/>
          <w:bCs/>
          <w:color w:val="000000" w:themeColor="text1"/>
        </w:rPr>
        <w:t>Treatment with placebo or Simparica Trio (minimum dose 1.2 mg/kg sarolaner, 24 µg/kg moxidectin, 5 mg/kg pyrantel (as pamoate salt)) occurred on Day 0.</w:t>
      </w:r>
    </w:p>
    <w:sectPr w:rsidR="00F275EA" w:rsidRPr="00C05F8A" w:rsidSect="00C05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B68"/>
    <w:rsid w:val="00073CA4"/>
    <w:rsid w:val="00091260"/>
    <w:rsid w:val="00094311"/>
    <w:rsid w:val="000D4192"/>
    <w:rsid w:val="000E2F38"/>
    <w:rsid w:val="000F2B0A"/>
    <w:rsid w:val="00145AA9"/>
    <w:rsid w:val="001866F0"/>
    <w:rsid w:val="00213B68"/>
    <w:rsid w:val="00260893"/>
    <w:rsid w:val="002D30D0"/>
    <w:rsid w:val="003B7FC9"/>
    <w:rsid w:val="003E43CB"/>
    <w:rsid w:val="004344EB"/>
    <w:rsid w:val="00600E91"/>
    <w:rsid w:val="00637427"/>
    <w:rsid w:val="00651D61"/>
    <w:rsid w:val="00670BD7"/>
    <w:rsid w:val="00672F83"/>
    <w:rsid w:val="00736D7A"/>
    <w:rsid w:val="0075057B"/>
    <w:rsid w:val="007B6433"/>
    <w:rsid w:val="00802FA1"/>
    <w:rsid w:val="008058A2"/>
    <w:rsid w:val="008205C2"/>
    <w:rsid w:val="0082569B"/>
    <w:rsid w:val="008D11C7"/>
    <w:rsid w:val="008D3A70"/>
    <w:rsid w:val="008D5663"/>
    <w:rsid w:val="008D68B8"/>
    <w:rsid w:val="00952FC9"/>
    <w:rsid w:val="009D6668"/>
    <w:rsid w:val="00A015A1"/>
    <w:rsid w:val="00A0706B"/>
    <w:rsid w:val="00A54ACF"/>
    <w:rsid w:val="00A56C8C"/>
    <w:rsid w:val="00A60FBF"/>
    <w:rsid w:val="00AA1E6B"/>
    <w:rsid w:val="00AE7C8B"/>
    <w:rsid w:val="00B34AF0"/>
    <w:rsid w:val="00BB1B0A"/>
    <w:rsid w:val="00BB6459"/>
    <w:rsid w:val="00BC2522"/>
    <w:rsid w:val="00BD66E3"/>
    <w:rsid w:val="00BF0D1B"/>
    <w:rsid w:val="00C05F8A"/>
    <w:rsid w:val="00D879C0"/>
    <w:rsid w:val="00D93BBE"/>
    <w:rsid w:val="00DF13A1"/>
    <w:rsid w:val="00EE67D4"/>
    <w:rsid w:val="00EF57B3"/>
    <w:rsid w:val="00F2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698C4"/>
  <w15:chartTrackingRefBased/>
  <w15:docId w15:val="{15477930-C681-419E-B357-6623292FC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3B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B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B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B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B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B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B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B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B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B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B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B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B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B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B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B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B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B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B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3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B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3B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B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3B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B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3B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B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B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B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6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DeRosa</dc:creator>
  <cp:keywords/>
  <dc:description/>
  <cp:lastModifiedBy>Mythili  Venkatesan</cp:lastModifiedBy>
  <cp:revision>6</cp:revision>
  <dcterms:created xsi:type="dcterms:W3CDTF">2025-02-19T00:42:00Z</dcterms:created>
  <dcterms:modified xsi:type="dcterms:W3CDTF">2025-03-04T09:27:00Z</dcterms:modified>
</cp:coreProperties>
</file>